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DD1" w:rsidRDefault="008506B7" w:rsidP="00067EA9">
      <w:pPr>
        <w:autoSpaceDE w:val="0"/>
        <w:autoSpaceDN w:val="0"/>
        <w:adjustRightInd w:val="0"/>
        <w:rPr>
          <w:rFonts w:ascii="AdvPSA88A" w:hAnsi="AdvPSA88A" w:cs="AdvPSA88A"/>
          <w:kern w:val="0"/>
          <w:szCs w:val="24"/>
        </w:rPr>
      </w:pPr>
      <w:r>
        <w:rPr>
          <w:rFonts w:ascii="AdvPSA88A" w:hAnsi="AdvPSA88A" w:cs="AdvPSA88A" w:hint="eastAsia"/>
          <w:kern w:val="0"/>
          <w:szCs w:val="24"/>
        </w:rPr>
        <w:t>S</w:t>
      </w:r>
      <w:r>
        <w:rPr>
          <w:rFonts w:ascii="AdvPSA88A" w:hAnsi="AdvPSA88A" w:cs="AdvPSA88A"/>
          <w:kern w:val="0"/>
          <w:szCs w:val="24"/>
        </w:rPr>
        <w:t>upplement</w:t>
      </w:r>
    </w:p>
    <w:p w:rsidR="00144E61" w:rsidRPr="008506B7" w:rsidRDefault="00144E61" w:rsidP="00144E61">
      <w:pPr>
        <w:autoSpaceDE w:val="0"/>
        <w:autoSpaceDN w:val="0"/>
        <w:adjustRightInd w:val="0"/>
        <w:rPr>
          <w:rFonts w:ascii="AdvPSA88A" w:hAnsi="AdvPSA88A" w:cs="AdvPSA88A"/>
          <w:kern w:val="0"/>
          <w:szCs w:val="24"/>
        </w:rPr>
      </w:pPr>
      <w:r w:rsidRPr="008506B7">
        <w:rPr>
          <w:rFonts w:ascii="Times New Roman" w:eastAsia="標楷體" w:hAnsi="Times New Roman" w:cs="Times New Roman" w:hint="eastAsia"/>
        </w:rPr>
        <w:t xml:space="preserve">Table </w:t>
      </w:r>
      <w:r w:rsidR="008506B7" w:rsidRPr="008506B7">
        <w:rPr>
          <w:rFonts w:ascii="Times New Roman" w:eastAsia="標楷體" w:hAnsi="Times New Roman" w:cs="Times New Roman" w:hint="eastAsia"/>
        </w:rPr>
        <w:t>2</w:t>
      </w:r>
      <w:r w:rsidR="008506B7">
        <w:rPr>
          <w:rFonts w:ascii="Times New Roman" w:eastAsia="標楷體" w:hAnsi="Times New Roman" w:cs="Times New Roman"/>
        </w:rPr>
        <w:t>.</w:t>
      </w:r>
      <w:r w:rsidR="008506B7" w:rsidRPr="008506B7">
        <w:rPr>
          <w:rFonts w:ascii="Times New Roman" w:eastAsia="標楷體" w:hAnsi="Times New Roman" w:cs="Times New Roman"/>
        </w:rPr>
        <w:t xml:space="preserve"> </w:t>
      </w:r>
      <w:r w:rsidR="008506B7">
        <w:rPr>
          <w:rFonts w:ascii="Times New Roman" w:hAnsi="Times New Roman" w:cs="Times New Roman"/>
          <w:kern w:val="0"/>
        </w:rPr>
        <w:t xml:space="preserve">The number of </w:t>
      </w:r>
      <w:r w:rsidR="008506B7" w:rsidRPr="008506B7">
        <w:rPr>
          <w:rFonts w:ascii="Times New Roman" w:hAnsi="Times New Roman" w:cs="Times New Roman"/>
          <w:kern w:val="0"/>
        </w:rPr>
        <w:t xml:space="preserve">the original population </w:t>
      </w:r>
      <w:r w:rsidR="008506B7">
        <w:rPr>
          <w:rFonts w:ascii="Times New Roman" w:hAnsi="Times New Roman" w:cs="Times New Roman"/>
          <w:kern w:val="0"/>
        </w:rPr>
        <w:t>with</w:t>
      </w:r>
      <w:r w:rsidR="008506B7" w:rsidRPr="008506B7">
        <w:t xml:space="preserve"> </w:t>
      </w:r>
      <w:r w:rsidR="008506B7" w:rsidRPr="008506B7">
        <w:rPr>
          <w:rFonts w:ascii="Times New Roman" w:hAnsi="Times New Roman" w:cs="Times New Roman"/>
          <w:kern w:val="0"/>
        </w:rPr>
        <w:t xml:space="preserve">SGLT2 inhibitor </w:t>
      </w:r>
      <w:r w:rsidR="008506B7">
        <w:rPr>
          <w:rFonts w:ascii="Times New Roman" w:hAnsi="Times New Roman" w:cs="Times New Roman"/>
          <w:kern w:val="0"/>
        </w:rPr>
        <w:t>users in</w:t>
      </w:r>
      <w:r w:rsidR="008506B7" w:rsidRPr="008506B7">
        <w:rPr>
          <w:rFonts w:ascii="Times New Roman" w:hAnsi="Times New Roman" w:cs="Times New Roman"/>
          <w:kern w:val="0"/>
        </w:rPr>
        <w:t xml:space="preserve"> patients with DM and CKD diagnoses</w:t>
      </w:r>
    </w:p>
    <w:tbl>
      <w:tblPr>
        <w:tblStyle w:val="11"/>
        <w:tblpPr w:leftFromText="180" w:rightFromText="180" w:vertAnchor="page" w:horzAnchor="page" w:tblpX="2643" w:tblpY="3131"/>
        <w:tblW w:w="51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209"/>
      </w:tblGrid>
      <w:tr w:rsidR="002E2D77" w:rsidRPr="00BB5E57" w:rsidTr="002E2D77">
        <w:trPr>
          <w:trHeight w:val="143"/>
        </w:trPr>
        <w:tc>
          <w:tcPr>
            <w:tcW w:w="1951" w:type="dxa"/>
            <w:tcBorders>
              <w:right w:val="single" w:sz="4" w:space="0" w:color="auto"/>
            </w:tcBorders>
          </w:tcPr>
          <w:p w:rsidR="002E2D77" w:rsidRPr="000C7EDB" w:rsidRDefault="002E2D77" w:rsidP="002E2D77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20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2D77" w:rsidRPr="000C7EDB" w:rsidRDefault="002E2D77" w:rsidP="002E2D77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C7EDB"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 w:rsidRPr="000C7EDB">
              <w:rPr>
                <w:rFonts w:ascii="Times New Roman" w:eastAsia="標楷體" w:hAnsi="Times New Roman" w:cs="Times New Roman"/>
                <w:szCs w:val="24"/>
              </w:rPr>
              <w:t>umber</w:t>
            </w:r>
          </w:p>
        </w:tc>
      </w:tr>
      <w:tr w:rsidR="00C16CB6" w:rsidRPr="00BB5E57" w:rsidTr="0076650A">
        <w:trPr>
          <w:trHeight w:val="334"/>
        </w:trPr>
        <w:tc>
          <w:tcPr>
            <w:tcW w:w="1951" w:type="dxa"/>
            <w:tcBorders>
              <w:top w:val="single" w:sz="6" w:space="0" w:color="auto"/>
              <w:bottom w:val="nil"/>
              <w:right w:val="single" w:sz="4" w:space="0" w:color="auto"/>
            </w:tcBorders>
          </w:tcPr>
          <w:p w:rsidR="00C16CB6" w:rsidRPr="000C7EDB" w:rsidRDefault="00C16CB6" w:rsidP="00C16CB6">
            <w:pPr>
              <w:spacing w:line="30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C7EDB">
              <w:rPr>
                <w:rFonts w:ascii="Times New Roman" w:eastAsia="標楷體" w:hAnsi="Times New Roman" w:cs="Times New Roman"/>
                <w:szCs w:val="24"/>
              </w:rPr>
              <w:t>Dapagliflozin</w:t>
            </w:r>
          </w:p>
        </w:tc>
        <w:tc>
          <w:tcPr>
            <w:tcW w:w="3209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16CB6" w:rsidRPr="000C7EDB" w:rsidRDefault="00C16CB6" w:rsidP="00C16CB6">
            <w:pPr>
              <w:spacing w:line="32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C7EDB">
              <w:rPr>
                <w:rFonts w:ascii="Times New Roman" w:hAnsi="Times New Roman" w:cs="Times New Roman"/>
                <w:color w:val="000000"/>
                <w:szCs w:val="24"/>
              </w:rPr>
              <w:t>83878(51.50%)</w:t>
            </w:r>
          </w:p>
        </w:tc>
      </w:tr>
      <w:tr w:rsidR="00C16CB6" w:rsidRPr="00BB5E57" w:rsidTr="0076650A">
        <w:trPr>
          <w:trHeight w:val="334"/>
        </w:trPr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C16CB6" w:rsidRPr="000C7EDB" w:rsidRDefault="00C16CB6" w:rsidP="00C16CB6">
            <w:pPr>
              <w:spacing w:line="30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C7EDB">
              <w:rPr>
                <w:rFonts w:ascii="Times New Roman" w:eastAsia="標楷體" w:hAnsi="Times New Roman" w:cs="Times New Roman"/>
                <w:szCs w:val="24"/>
              </w:rPr>
              <w:t>Canaglifozin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16CB6" w:rsidRPr="000C7EDB" w:rsidRDefault="000C7EDB" w:rsidP="000C7EDB">
            <w:pPr>
              <w:spacing w:line="32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C7EDB">
              <w:rPr>
                <w:rFonts w:ascii="Times New Roman" w:hAnsi="Times New Roman" w:cs="Times New Roman"/>
                <w:color w:val="000000"/>
                <w:szCs w:val="24"/>
              </w:rPr>
              <w:t>6987</w:t>
            </w:r>
            <w:r w:rsidR="00C16CB6" w:rsidRPr="000C7EDB">
              <w:rPr>
                <w:rFonts w:ascii="Times New Roman" w:hAnsi="Times New Roman" w:cs="Times New Roman"/>
                <w:color w:val="000000"/>
                <w:szCs w:val="24"/>
              </w:rPr>
              <w:t>(4.</w:t>
            </w:r>
            <w:r w:rsidRPr="000C7EDB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C16CB6" w:rsidRPr="000C7EDB">
              <w:rPr>
                <w:rFonts w:ascii="Times New Roman" w:hAnsi="Times New Roman" w:cs="Times New Roman"/>
                <w:color w:val="000000"/>
                <w:szCs w:val="24"/>
              </w:rPr>
              <w:t>9%)</w:t>
            </w:r>
          </w:p>
        </w:tc>
      </w:tr>
      <w:tr w:rsidR="00C16CB6" w:rsidRPr="00BB5E57" w:rsidTr="0076650A">
        <w:trPr>
          <w:trHeight w:val="334"/>
        </w:trPr>
        <w:tc>
          <w:tcPr>
            <w:tcW w:w="1951" w:type="dxa"/>
            <w:tcBorders>
              <w:top w:val="nil"/>
              <w:right w:val="single" w:sz="4" w:space="0" w:color="auto"/>
            </w:tcBorders>
          </w:tcPr>
          <w:p w:rsidR="00C16CB6" w:rsidRPr="000C7EDB" w:rsidRDefault="00C16CB6" w:rsidP="00C16CB6">
            <w:pPr>
              <w:spacing w:line="30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C7EDB">
              <w:rPr>
                <w:rFonts w:ascii="Times New Roman" w:eastAsia="標楷體" w:hAnsi="Times New Roman" w:cs="Times New Roman"/>
                <w:szCs w:val="24"/>
              </w:rPr>
              <w:t>Empagliflozin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C16CB6" w:rsidRPr="000C7EDB" w:rsidRDefault="000C7EDB" w:rsidP="00C16CB6">
            <w:pPr>
              <w:spacing w:line="32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C7EDB">
              <w:rPr>
                <w:rFonts w:ascii="Times New Roman" w:hAnsi="Times New Roman" w:cs="Times New Roman"/>
                <w:color w:val="000000"/>
                <w:szCs w:val="24"/>
              </w:rPr>
              <w:t>72005</w:t>
            </w:r>
            <w:r w:rsidR="00C16CB6" w:rsidRPr="000C7EDB">
              <w:rPr>
                <w:rFonts w:ascii="Times New Roman" w:hAnsi="Times New Roman" w:cs="Times New Roman"/>
                <w:color w:val="000000"/>
                <w:szCs w:val="24"/>
              </w:rPr>
              <w:t>(44.21%)</w:t>
            </w:r>
          </w:p>
        </w:tc>
      </w:tr>
    </w:tbl>
    <w:p w:rsidR="002605D4" w:rsidRPr="002605D4" w:rsidRDefault="002605D4" w:rsidP="008506B7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2605D4" w:rsidRPr="002605D4" w:rsidSect="001409D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67B" w:rsidRDefault="00B7567B" w:rsidP="00ED7781">
      <w:r>
        <w:separator/>
      </w:r>
    </w:p>
  </w:endnote>
  <w:endnote w:type="continuationSeparator" w:id="0">
    <w:p w:rsidR="00B7567B" w:rsidRDefault="00B7567B" w:rsidP="00ED7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67B" w:rsidRDefault="00B7567B" w:rsidP="00ED7781">
      <w:r>
        <w:separator/>
      </w:r>
    </w:p>
  </w:footnote>
  <w:footnote w:type="continuationSeparator" w:id="0">
    <w:p w:rsidR="00B7567B" w:rsidRDefault="00B7567B" w:rsidP="00ED77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DD0AA5"/>
    <w:multiLevelType w:val="hybridMultilevel"/>
    <w:tmpl w:val="81F8945E"/>
    <w:lvl w:ilvl="0" w:tplc="C28632E2">
      <w:start w:val="1"/>
      <w:numFmt w:val="decimal"/>
      <w:lvlText w:val="%1."/>
      <w:lvlJc w:val="left"/>
      <w:pPr>
        <w:ind w:left="-63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-31" w:hanging="480"/>
      </w:pPr>
    </w:lvl>
    <w:lvl w:ilvl="2" w:tplc="0409001B" w:tentative="1">
      <w:start w:val="1"/>
      <w:numFmt w:val="lowerRoman"/>
      <w:lvlText w:val="%3."/>
      <w:lvlJc w:val="right"/>
      <w:pPr>
        <w:ind w:left="449" w:hanging="480"/>
      </w:pPr>
    </w:lvl>
    <w:lvl w:ilvl="3" w:tplc="0409000F" w:tentative="1">
      <w:start w:val="1"/>
      <w:numFmt w:val="decimal"/>
      <w:lvlText w:val="%4."/>
      <w:lvlJc w:val="left"/>
      <w:pPr>
        <w:ind w:left="92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409" w:hanging="480"/>
      </w:pPr>
    </w:lvl>
    <w:lvl w:ilvl="5" w:tplc="0409001B" w:tentative="1">
      <w:start w:val="1"/>
      <w:numFmt w:val="lowerRoman"/>
      <w:lvlText w:val="%6."/>
      <w:lvlJc w:val="right"/>
      <w:pPr>
        <w:ind w:left="1889" w:hanging="480"/>
      </w:pPr>
    </w:lvl>
    <w:lvl w:ilvl="6" w:tplc="0409000F" w:tentative="1">
      <w:start w:val="1"/>
      <w:numFmt w:val="decimal"/>
      <w:lvlText w:val="%7."/>
      <w:lvlJc w:val="left"/>
      <w:pPr>
        <w:ind w:left="236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849" w:hanging="480"/>
      </w:pPr>
    </w:lvl>
    <w:lvl w:ilvl="8" w:tplc="0409001B" w:tentative="1">
      <w:start w:val="1"/>
      <w:numFmt w:val="lowerRoman"/>
      <w:lvlText w:val="%9."/>
      <w:lvlJc w:val="right"/>
      <w:pPr>
        <w:ind w:left="3329" w:hanging="480"/>
      </w:pPr>
    </w:lvl>
  </w:abstractNum>
  <w:abstractNum w:abstractNumId="1">
    <w:nsid w:val="469629DA"/>
    <w:multiLevelType w:val="hybridMultilevel"/>
    <w:tmpl w:val="CA465A02"/>
    <w:lvl w:ilvl="0" w:tplc="78D86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6AA0D95"/>
    <w:multiLevelType w:val="multilevel"/>
    <w:tmpl w:val="93221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8295B27"/>
    <w:multiLevelType w:val="hybridMultilevel"/>
    <w:tmpl w:val="CA465A02"/>
    <w:lvl w:ilvl="0" w:tplc="78D86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D555A21"/>
    <w:multiLevelType w:val="multilevel"/>
    <w:tmpl w:val="C4884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0D47502"/>
    <w:multiLevelType w:val="hybridMultilevel"/>
    <w:tmpl w:val="48EACEC0"/>
    <w:lvl w:ilvl="0" w:tplc="B4BCFD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BCB0001"/>
    <w:multiLevelType w:val="hybridMultilevel"/>
    <w:tmpl w:val="3D0EB6DA"/>
    <w:lvl w:ilvl="0" w:tplc="D830519C">
      <w:start w:val="1"/>
      <w:numFmt w:val="decimal"/>
      <w:lvlText w:val="%1."/>
      <w:lvlJc w:val="left"/>
      <w:pPr>
        <w:ind w:left="-631" w:hanging="360"/>
      </w:pPr>
      <w:rPr>
        <w:rFonts w:eastAsia="標楷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-31" w:hanging="480"/>
      </w:pPr>
    </w:lvl>
    <w:lvl w:ilvl="2" w:tplc="0409001B" w:tentative="1">
      <w:start w:val="1"/>
      <w:numFmt w:val="lowerRoman"/>
      <w:lvlText w:val="%3."/>
      <w:lvlJc w:val="right"/>
      <w:pPr>
        <w:ind w:left="449" w:hanging="480"/>
      </w:pPr>
    </w:lvl>
    <w:lvl w:ilvl="3" w:tplc="0409000F" w:tentative="1">
      <w:start w:val="1"/>
      <w:numFmt w:val="decimal"/>
      <w:lvlText w:val="%4."/>
      <w:lvlJc w:val="left"/>
      <w:pPr>
        <w:ind w:left="92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409" w:hanging="480"/>
      </w:pPr>
    </w:lvl>
    <w:lvl w:ilvl="5" w:tplc="0409001B" w:tentative="1">
      <w:start w:val="1"/>
      <w:numFmt w:val="lowerRoman"/>
      <w:lvlText w:val="%6."/>
      <w:lvlJc w:val="right"/>
      <w:pPr>
        <w:ind w:left="1889" w:hanging="480"/>
      </w:pPr>
    </w:lvl>
    <w:lvl w:ilvl="6" w:tplc="0409000F" w:tentative="1">
      <w:start w:val="1"/>
      <w:numFmt w:val="decimal"/>
      <w:lvlText w:val="%7."/>
      <w:lvlJc w:val="left"/>
      <w:pPr>
        <w:ind w:left="236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849" w:hanging="480"/>
      </w:pPr>
    </w:lvl>
    <w:lvl w:ilvl="8" w:tplc="0409001B" w:tentative="1">
      <w:start w:val="1"/>
      <w:numFmt w:val="lowerRoman"/>
      <w:lvlText w:val="%9."/>
      <w:lvlJc w:val="right"/>
      <w:pPr>
        <w:ind w:left="3329" w:hanging="4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v2par2dap52kefd96vas5e05wf9pdax99f&quot;&gt;My EndNote Library&lt;record-ids&gt;&lt;item&gt;6&lt;/item&gt;&lt;item&gt;7&lt;/item&gt;&lt;item&gt;8&lt;/item&gt;&lt;item&gt;12&lt;/item&gt;&lt;item&gt;14&lt;/item&gt;&lt;item&gt;18&lt;/item&gt;&lt;item&gt;20&lt;/item&gt;&lt;item&gt;27&lt;/item&gt;&lt;item&gt;38&lt;/item&gt;&lt;item&gt;44&lt;/item&gt;&lt;item&gt;54&lt;/item&gt;&lt;item&gt;55&lt;/item&gt;&lt;item&gt;56&lt;/item&gt;&lt;item&gt;5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3&lt;/item&gt;&lt;item&gt;104&lt;/item&gt;&lt;item&gt;105&lt;/item&gt;&lt;item&gt;106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A1586A"/>
    <w:rsid w:val="00006859"/>
    <w:rsid w:val="00010208"/>
    <w:rsid w:val="00010FD5"/>
    <w:rsid w:val="000120AF"/>
    <w:rsid w:val="00017440"/>
    <w:rsid w:val="00024A66"/>
    <w:rsid w:val="000308AB"/>
    <w:rsid w:val="00034DB2"/>
    <w:rsid w:val="00041F1D"/>
    <w:rsid w:val="00042592"/>
    <w:rsid w:val="00044DB2"/>
    <w:rsid w:val="000450A7"/>
    <w:rsid w:val="00046789"/>
    <w:rsid w:val="000473D0"/>
    <w:rsid w:val="00063B54"/>
    <w:rsid w:val="00067EA9"/>
    <w:rsid w:val="000708AB"/>
    <w:rsid w:val="00070F1C"/>
    <w:rsid w:val="0007297F"/>
    <w:rsid w:val="000744B8"/>
    <w:rsid w:val="000766E1"/>
    <w:rsid w:val="000961C0"/>
    <w:rsid w:val="00096ABF"/>
    <w:rsid w:val="000A1C5D"/>
    <w:rsid w:val="000A47F7"/>
    <w:rsid w:val="000B13AD"/>
    <w:rsid w:val="000B17EB"/>
    <w:rsid w:val="000B2BD0"/>
    <w:rsid w:val="000B33F8"/>
    <w:rsid w:val="000B5CAD"/>
    <w:rsid w:val="000B73B7"/>
    <w:rsid w:val="000C7EDB"/>
    <w:rsid w:val="000E1C48"/>
    <w:rsid w:val="000E27A4"/>
    <w:rsid w:val="000F0554"/>
    <w:rsid w:val="000F6285"/>
    <w:rsid w:val="00104356"/>
    <w:rsid w:val="0011225A"/>
    <w:rsid w:val="00124D02"/>
    <w:rsid w:val="00135826"/>
    <w:rsid w:val="001409DD"/>
    <w:rsid w:val="00141F07"/>
    <w:rsid w:val="00143318"/>
    <w:rsid w:val="00144E61"/>
    <w:rsid w:val="0015025C"/>
    <w:rsid w:val="00150538"/>
    <w:rsid w:val="00150747"/>
    <w:rsid w:val="0015779A"/>
    <w:rsid w:val="001734E9"/>
    <w:rsid w:val="00173F94"/>
    <w:rsid w:val="00175D3E"/>
    <w:rsid w:val="00176715"/>
    <w:rsid w:val="001769B9"/>
    <w:rsid w:val="0018319A"/>
    <w:rsid w:val="00186124"/>
    <w:rsid w:val="001901FD"/>
    <w:rsid w:val="00191277"/>
    <w:rsid w:val="001A0074"/>
    <w:rsid w:val="001A062B"/>
    <w:rsid w:val="001A2E13"/>
    <w:rsid w:val="001A39B1"/>
    <w:rsid w:val="001B0DD1"/>
    <w:rsid w:val="001B2F4B"/>
    <w:rsid w:val="001B5755"/>
    <w:rsid w:val="001C0F2F"/>
    <w:rsid w:val="001C3E42"/>
    <w:rsid w:val="001D43BF"/>
    <w:rsid w:val="001E4559"/>
    <w:rsid w:val="001F4209"/>
    <w:rsid w:val="00210C41"/>
    <w:rsid w:val="00211267"/>
    <w:rsid w:val="002126D8"/>
    <w:rsid w:val="00233A4D"/>
    <w:rsid w:val="0023471B"/>
    <w:rsid w:val="00234F90"/>
    <w:rsid w:val="00237EED"/>
    <w:rsid w:val="00251A97"/>
    <w:rsid w:val="002605D4"/>
    <w:rsid w:val="00272E19"/>
    <w:rsid w:val="002812EA"/>
    <w:rsid w:val="002834E4"/>
    <w:rsid w:val="00283D57"/>
    <w:rsid w:val="00286484"/>
    <w:rsid w:val="002864A9"/>
    <w:rsid w:val="002A7E5F"/>
    <w:rsid w:val="002B2FBA"/>
    <w:rsid w:val="002B3060"/>
    <w:rsid w:val="002B57A4"/>
    <w:rsid w:val="002C156B"/>
    <w:rsid w:val="002C4813"/>
    <w:rsid w:val="002D51A0"/>
    <w:rsid w:val="002D67B2"/>
    <w:rsid w:val="002E2D77"/>
    <w:rsid w:val="002F31EB"/>
    <w:rsid w:val="003043FC"/>
    <w:rsid w:val="00314FD4"/>
    <w:rsid w:val="0031601C"/>
    <w:rsid w:val="003219AD"/>
    <w:rsid w:val="00324062"/>
    <w:rsid w:val="00324A04"/>
    <w:rsid w:val="00334365"/>
    <w:rsid w:val="00335561"/>
    <w:rsid w:val="00336F09"/>
    <w:rsid w:val="00342A5B"/>
    <w:rsid w:val="003441D7"/>
    <w:rsid w:val="003546EE"/>
    <w:rsid w:val="00357D79"/>
    <w:rsid w:val="003648A6"/>
    <w:rsid w:val="00370DC2"/>
    <w:rsid w:val="003741F9"/>
    <w:rsid w:val="0039143A"/>
    <w:rsid w:val="003924C3"/>
    <w:rsid w:val="003A4C3E"/>
    <w:rsid w:val="003B3E19"/>
    <w:rsid w:val="003B4374"/>
    <w:rsid w:val="003B58BE"/>
    <w:rsid w:val="003B7B71"/>
    <w:rsid w:val="003C4B48"/>
    <w:rsid w:val="003C5CBB"/>
    <w:rsid w:val="003D2B59"/>
    <w:rsid w:val="003D66E0"/>
    <w:rsid w:val="003E0AA5"/>
    <w:rsid w:val="003F0729"/>
    <w:rsid w:val="003F149D"/>
    <w:rsid w:val="003F4B79"/>
    <w:rsid w:val="003F7103"/>
    <w:rsid w:val="00402C5D"/>
    <w:rsid w:val="004060D9"/>
    <w:rsid w:val="00410429"/>
    <w:rsid w:val="00410D0D"/>
    <w:rsid w:val="00424A4E"/>
    <w:rsid w:val="004274C7"/>
    <w:rsid w:val="0043536F"/>
    <w:rsid w:val="00454023"/>
    <w:rsid w:val="00462B87"/>
    <w:rsid w:val="00464440"/>
    <w:rsid w:val="00467204"/>
    <w:rsid w:val="00471090"/>
    <w:rsid w:val="00472AC2"/>
    <w:rsid w:val="004734FA"/>
    <w:rsid w:val="00477DD4"/>
    <w:rsid w:val="00481C13"/>
    <w:rsid w:val="00481CD6"/>
    <w:rsid w:val="004827F8"/>
    <w:rsid w:val="004856F5"/>
    <w:rsid w:val="00491BBD"/>
    <w:rsid w:val="00493F78"/>
    <w:rsid w:val="00497341"/>
    <w:rsid w:val="004B04BE"/>
    <w:rsid w:val="004B28F5"/>
    <w:rsid w:val="004B2E4A"/>
    <w:rsid w:val="004B78FD"/>
    <w:rsid w:val="004C04CC"/>
    <w:rsid w:val="004C12A8"/>
    <w:rsid w:val="004C4601"/>
    <w:rsid w:val="004D6B0E"/>
    <w:rsid w:val="004E2D0B"/>
    <w:rsid w:val="004E6172"/>
    <w:rsid w:val="004E7E72"/>
    <w:rsid w:val="004F516A"/>
    <w:rsid w:val="004F7691"/>
    <w:rsid w:val="00500D72"/>
    <w:rsid w:val="00503D39"/>
    <w:rsid w:val="0050580F"/>
    <w:rsid w:val="005063BB"/>
    <w:rsid w:val="00506CA2"/>
    <w:rsid w:val="00507312"/>
    <w:rsid w:val="005159FE"/>
    <w:rsid w:val="00525328"/>
    <w:rsid w:val="0054022D"/>
    <w:rsid w:val="00542C13"/>
    <w:rsid w:val="00546417"/>
    <w:rsid w:val="00551E60"/>
    <w:rsid w:val="0055236C"/>
    <w:rsid w:val="005526B4"/>
    <w:rsid w:val="0055650F"/>
    <w:rsid w:val="00557028"/>
    <w:rsid w:val="005649E4"/>
    <w:rsid w:val="005651B6"/>
    <w:rsid w:val="00565279"/>
    <w:rsid w:val="00571FBC"/>
    <w:rsid w:val="00573D0C"/>
    <w:rsid w:val="0057530F"/>
    <w:rsid w:val="00587303"/>
    <w:rsid w:val="00590D30"/>
    <w:rsid w:val="00594781"/>
    <w:rsid w:val="005A356A"/>
    <w:rsid w:val="005B2F3F"/>
    <w:rsid w:val="005B4D73"/>
    <w:rsid w:val="005B6264"/>
    <w:rsid w:val="005B639D"/>
    <w:rsid w:val="005D0DA1"/>
    <w:rsid w:val="005D681B"/>
    <w:rsid w:val="005D7205"/>
    <w:rsid w:val="005E317F"/>
    <w:rsid w:val="005E659D"/>
    <w:rsid w:val="005F1195"/>
    <w:rsid w:val="005F1700"/>
    <w:rsid w:val="005F177C"/>
    <w:rsid w:val="005F568A"/>
    <w:rsid w:val="00600C8E"/>
    <w:rsid w:val="006041ED"/>
    <w:rsid w:val="00611005"/>
    <w:rsid w:val="00611AF0"/>
    <w:rsid w:val="00615305"/>
    <w:rsid w:val="006202C5"/>
    <w:rsid w:val="00620FEA"/>
    <w:rsid w:val="006241F1"/>
    <w:rsid w:val="006305BA"/>
    <w:rsid w:val="006348CA"/>
    <w:rsid w:val="006356E9"/>
    <w:rsid w:val="006402ED"/>
    <w:rsid w:val="006413FD"/>
    <w:rsid w:val="00645B21"/>
    <w:rsid w:val="00651D3C"/>
    <w:rsid w:val="006531AB"/>
    <w:rsid w:val="00654D1D"/>
    <w:rsid w:val="00661A99"/>
    <w:rsid w:val="00663346"/>
    <w:rsid w:val="0066593F"/>
    <w:rsid w:val="00667B2D"/>
    <w:rsid w:val="00671259"/>
    <w:rsid w:val="00673F21"/>
    <w:rsid w:val="00676377"/>
    <w:rsid w:val="006777AD"/>
    <w:rsid w:val="006856F9"/>
    <w:rsid w:val="00686057"/>
    <w:rsid w:val="00692298"/>
    <w:rsid w:val="006923FC"/>
    <w:rsid w:val="0069792B"/>
    <w:rsid w:val="006A2369"/>
    <w:rsid w:val="006A64B9"/>
    <w:rsid w:val="006B41DC"/>
    <w:rsid w:val="006B5F2D"/>
    <w:rsid w:val="006B6862"/>
    <w:rsid w:val="006C207A"/>
    <w:rsid w:val="006C2B95"/>
    <w:rsid w:val="006D3080"/>
    <w:rsid w:val="006D6FE7"/>
    <w:rsid w:val="006E1952"/>
    <w:rsid w:val="006E2720"/>
    <w:rsid w:val="006E3098"/>
    <w:rsid w:val="006F5F56"/>
    <w:rsid w:val="0070605F"/>
    <w:rsid w:val="00711172"/>
    <w:rsid w:val="00725485"/>
    <w:rsid w:val="0073054E"/>
    <w:rsid w:val="00733D72"/>
    <w:rsid w:val="00734043"/>
    <w:rsid w:val="00734F41"/>
    <w:rsid w:val="00735C26"/>
    <w:rsid w:val="00737524"/>
    <w:rsid w:val="0073788B"/>
    <w:rsid w:val="00754323"/>
    <w:rsid w:val="0078078F"/>
    <w:rsid w:val="00781AD5"/>
    <w:rsid w:val="00781EF0"/>
    <w:rsid w:val="0078203D"/>
    <w:rsid w:val="00783A9F"/>
    <w:rsid w:val="00797667"/>
    <w:rsid w:val="007A38E8"/>
    <w:rsid w:val="007A448C"/>
    <w:rsid w:val="007A465A"/>
    <w:rsid w:val="007B56B9"/>
    <w:rsid w:val="007B5A39"/>
    <w:rsid w:val="007B6BB1"/>
    <w:rsid w:val="007C03A7"/>
    <w:rsid w:val="007C3032"/>
    <w:rsid w:val="007D51D7"/>
    <w:rsid w:val="007D61F5"/>
    <w:rsid w:val="007E140D"/>
    <w:rsid w:val="007E73FA"/>
    <w:rsid w:val="007F08D4"/>
    <w:rsid w:val="007F3C8D"/>
    <w:rsid w:val="008019CE"/>
    <w:rsid w:val="00814412"/>
    <w:rsid w:val="0081599C"/>
    <w:rsid w:val="00820FEA"/>
    <w:rsid w:val="00823FD3"/>
    <w:rsid w:val="0082691C"/>
    <w:rsid w:val="00835BE1"/>
    <w:rsid w:val="008412F2"/>
    <w:rsid w:val="0084621A"/>
    <w:rsid w:val="008506B7"/>
    <w:rsid w:val="00860492"/>
    <w:rsid w:val="00864438"/>
    <w:rsid w:val="00866212"/>
    <w:rsid w:val="00876AB3"/>
    <w:rsid w:val="00877427"/>
    <w:rsid w:val="00877611"/>
    <w:rsid w:val="00881179"/>
    <w:rsid w:val="0088300D"/>
    <w:rsid w:val="008A0850"/>
    <w:rsid w:val="008A1952"/>
    <w:rsid w:val="008B5156"/>
    <w:rsid w:val="008C43C5"/>
    <w:rsid w:val="008C68A2"/>
    <w:rsid w:val="008C73B5"/>
    <w:rsid w:val="008D0750"/>
    <w:rsid w:val="008D36AB"/>
    <w:rsid w:val="008D4C1F"/>
    <w:rsid w:val="008D4EA6"/>
    <w:rsid w:val="008D58CD"/>
    <w:rsid w:val="008E041B"/>
    <w:rsid w:val="008E7F54"/>
    <w:rsid w:val="008F4DD8"/>
    <w:rsid w:val="008F73ED"/>
    <w:rsid w:val="008F7E6B"/>
    <w:rsid w:val="00901F1F"/>
    <w:rsid w:val="009041F8"/>
    <w:rsid w:val="009042BE"/>
    <w:rsid w:val="009049CC"/>
    <w:rsid w:val="00917547"/>
    <w:rsid w:val="009243C9"/>
    <w:rsid w:val="0093206C"/>
    <w:rsid w:val="009359CD"/>
    <w:rsid w:val="00946FFE"/>
    <w:rsid w:val="0095125B"/>
    <w:rsid w:val="00952998"/>
    <w:rsid w:val="00952F73"/>
    <w:rsid w:val="00967264"/>
    <w:rsid w:val="00983B34"/>
    <w:rsid w:val="009A4859"/>
    <w:rsid w:val="009B0746"/>
    <w:rsid w:val="009B0E20"/>
    <w:rsid w:val="009B5F2C"/>
    <w:rsid w:val="009C64BF"/>
    <w:rsid w:val="009E3749"/>
    <w:rsid w:val="009F2DE0"/>
    <w:rsid w:val="009F415B"/>
    <w:rsid w:val="009F72AD"/>
    <w:rsid w:val="00A06EDC"/>
    <w:rsid w:val="00A1586A"/>
    <w:rsid w:val="00A20244"/>
    <w:rsid w:val="00A209B0"/>
    <w:rsid w:val="00A20EC7"/>
    <w:rsid w:val="00A21229"/>
    <w:rsid w:val="00A30CE7"/>
    <w:rsid w:val="00A41A24"/>
    <w:rsid w:val="00A531AE"/>
    <w:rsid w:val="00A5421B"/>
    <w:rsid w:val="00A550EB"/>
    <w:rsid w:val="00A56365"/>
    <w:rsid w:val="00A56586"/>
    <w:rsid w:val="00A5685D"/>
    <w:rsid w:val="00A63FF4"/>
    <w:rsid w:val="00A668B9"/>
    <w:rsid w:val="00A74B5A"/>
    <w:rsid w:val="00A84725"/>
    <w:rsid w:val="00A92A57"/>
    <w:rsid w:val="00A96B5D"/>
    <w:rsid w:val="00AA2BAF"/>
    <w:rsid w:val="00AA5439"/>
    <w:rsid w:val="00AA5BFE"/>
    <w:rsid w:val="00AA61E9"/>
    <w:rsid w:val="00AB305A"/>
    <w:rsid w:val="00AB3548"/>
    <w:rsid w:val="00AB407C"/>
    <w:rsid w:val="00AB6FBB"/>
    <w:rsid w:val="00AC33E4"/>
    <w:rsid w:val="00AE25F9"/>
    <w:rsid w:val="00AF1A5A"/>
    <w:rsid w:val="00AF1FBD"/>
    <w:rsid w:val="00AF25C1"/>
    <w:rsid w:val="00AF6B95"/>
    <w:rsid w:val="00B07DEA"/>
    <w:rsid w:val="00B14280"/>
    <w:rsid w:val="00B24FAC"/>
    <w:rsid w:val="00B27AA0"/>
    <w:rsid w:val="00B30124"/>
    <w:rsid w:val="00B318BA"/>
    <w:rsid w:val="00B31C58"/>
    <w:rsid w:val="00B32D4B"/>
    <w:rsid w:val="00B36397"/>
    <w:rsid w:val="00B430A2"/>
    <w:rsid w:val="00B52456"/>
    <w:rsid w:val="00B55786"/>
    <w:rsid w:val="00B67432"/>
    <w:rsid w:val="00B72E2F"/>
    <w:rsid w:val="00B7567B"/>
    <w:rsid w:val="00B75B85"/>
    <w:rsid w:val="00B81090"/>
    <w:rsid w:val="00B872E4"/>
    <w:rsid w:val="00B90556"/>
    <w:rsid w:val="00B90EFD"/>
    <w:rsid w:val="00B95E35"/>
    <w:rsid w:val="00B96EFE"/>
    <w:rsid w:val="00BA21C6"/>
    <w:rsid w:val="00BC1A9F"/>
    <w:rsid w:val="00BC54F9"/>
    <w:rsid w:val="00BD0243"/>
    <w:rsid w:val="00BD0960"/>
    <w:rsid w:val="00BD7AF8"/>
    <w:rsid w:val="00BF01CE"/>
    <w:rsid w:val="00BF7390"/>
    <w:rsid w:val="00C04062"/>
    <w:rsid w:val="00C121A1"/>
    <w:rsid w:val="00C12849"/>
    <w:rsid w:val="00C16CB6"/>
    <w:rsid w:val="00C20D7E"/>
    <w:rsid w:val="00C2116C"/>
    <w:rsid w:val="00C22E38"/>
    <w:rsid w:val="00C23117"/>
    <w:rsid w:val="00C236A3"/>
    <w:rsid w:val="00C26A19"/>
    <w:rsid w:val="00C36415"/>
    <w:rsid w:val="00C40BBB"/>
    <w:rsid w:val="00C41C87"/>
    <w:rsid w:val="00C42386"/>
    <w:rsid w:val="00C57D21"/>
    <w:rsid w:val="00C651FC"/>
    <w:rsid w:val="00C814F7"/>
    <w:rsid w:val="00C87F6B"/>
    <w:rsid w:val="00C905CC"/>
    <w:rsid w:val="00C93627"/>
    <w:rsid w:val="00C95361"/>
    <w:rsid w:val="00CA0C2B"/>
    <w:rsid w:val="00CA1ACE"/>
    <w:rsid w:val="00CA45E4"/>
    <w:rsid w:val="00CA4B5D"/>
    <w:rsid w:val="00CB458A"/>
    <w:rsid w:val="00CC1C23"/>
    <w:rsid w:val="00CC3B2F"/>
    <w:rsid w:val="00CC531B"/>
    <w:rsid w:val="00CD28E3"/>
    <w:rsid w:val="00CD2CCF"/>
    <w:rsid w:val="00CD4F77"/>
    <w:rsid w:val="00CE149C"/>
    <w:rsid w:val="00CE1724"/>
    <w:rsid w:val="00CF5E0D"/>
    <w:rsid w:val="00D012CA"/>
    <w:rsid w:val="00D0283E"/>
    <w:rsid w:val="00D02DB1"/>
    <w:rsid w:val="00D04E39"/>
    <w:rsid w:val="00D1337A"/>
    <w:rsid w:val="00D14FC0"/>
    <w:rsid w:val="00D23BA2"/>
    <w:rsid w:val="00D34EC7"/>
    <w:rsid w:val="00D403E7"/>
    <w:rsid w:val="00D460E5"/>
    <w:rsid w:val="00D54DDB"/>
    <w:rsid w:val="00D5748B"/>
    <w:rsid w:val="00D719A7"/>
    <w:rsid w:val="00D75A9B"/>
    <w:rsid w:val="00D914E4"/>
    <w:rsid w:val="00D91E8E"/>
    <w:rsid w:val="00DA3134"/>
    <w:rsid w:val="00DA3876"/>
    <w:rsid w:val="00DA48D7"/>
    <w:rsid w:val="00DA6711"/>
    <w:rsid w:val="00DA7698"/>
    <w:rsid w:val="00DB3F05"/>
    <w:rsid w:val="00DB641D"/>
    <w:rsid w:val="00DC1F39"/>
    <w:rsid w:val="00DC1F7B"/>
    <w:rsid w:val="00DC277F"/>
    <w:rsid w:val="00DC675A"/>
    <w:rsid w:val="00DD2119"/>
    <w:rsid w:val="00DD6ECB"/>
    <w:rsid w:val="00DE5DAC"/>
    <w:rsid w:val="00DE645C"/>
    <w:rsid w:val="00DE6B76"/>
    <w:rsid w:val="00DE7B96"/>
    <w:rsid w:val="00DF5DFC"/>
    <w:rsid w:val="00DF704F"/>
    <w:rsid w:val="00E0223C"/>
    <w:rsid w:val="00E052A4"/>
    <w:rsid w:val="00E10635"/>
    <w:rsid w:val="00E10AA5"/>
    <w:rsid w:val="00E15870"/>
    <w:rsid w:val="00E21E18"/>
    <w:rsid w:val="00E22CCD"/>
    <w:rsid w:val="00E2756A"/>
    <w:rsid w:val="00E307E0"/>
    <w:rsid w:val="00E30FE4"/>
    <w:rsid w:val="00E359C7"/>
    <w:rsid w:val="00E37393"/>
    <w:rsid w:val="00E3792C"/>
    <w:rsid w:val="00E46BF1"/>
    <w:rsid w:val="00E506B5"/>
    <w:rsid w:val="00E50DA6"/>
    <w:rsid w:val="00E57A83"/>
    <w:rsid w:val="00E57F24"/>
    <w:rsid w:val="00E746C5"/>
    <w:rsid w:val="00E74979"/>
    <w:rsid w:val="00E7548C"/>
    <w:rsid w:val="00E75AC4"/>
    <w:rsid w:val="00E76520"/>
    <w:rsid w:val="00E76E3D"/>
    <w:rsid w:val="00E86376"/>
    <w:rsid w:val="00E90B42"/>
    <w:rsid w:val="00E90D5B"/>
    <w:rsid w:val="00EA3B4D"/>
    <w:rsid w:val="00EA4DF4"/>
    <w:rsid w:val="00EB5F0D"/>
    <w:rsid w:val="00EB7D66"/>
    <w:rsid w:val="00EC4910"/>
    <w:rsid w:val="00EC5154"/>
    <w:rsid w:val="00EC65C6"/>
    <w:rsid w:val="00ED3B0C"/>
    <w:rsid w:val="00ED7781"/>
    <w:rsid w:val="00EE0D0D"/>
    <w:rsid w:val="00EE181C"/>
    <w:rsid w:val="00EE3484"/>
    <w:rsid w:val="00EE4EEB"/>
    <w:rsid w:val="00F0080C"/>
    <w:rsid w:val="00F01C4E"/>
    <w:rsid w:val="00F03777"/>
    <w:rsid w:val="00F1057D"/>
    <w:rsid w:val="00F2109E"/>
    <w:rsid w:val="00F250D2"/>
    <w:rsid w:val="00F267CB"/>
    <w:rsid w:val="00F3350E"/>
    <w:rsid w:val="00F35A9A"/>
    <w:rsid w:val="00F40EF0"/>
    <w:rsid w:val="00F41FCC"/>
    <w:rsid w:val="00F61514"/>
    <w:rsid w:val="00F61946"/>
    <w:rsid w:val="00F61B12"/>
    <w:rsid w:val="00F65397"/>
    <w:rsid w:val="00F86520"/>
    <w:rsid w:val="00F91D4C"/>
    <w:rsid w:val="00F93A89"/>
    <w:rsid w:val="00F95816"/>
    <w:rsid w:val="00F96A0C"/>
    <w:rsid w:val="00FA1E79"/>
    <w:rsid w:val="00FA75B9"/>
    <w:rsid w:val="00FC0F5C"/>
    <w:rsid w:val="00FC43C4"/>
    <w:rsid w:val="00FD088D"/>
    <w:rsid w:val="00FD0E06"/>
    <w:rsid w:val="00FD32ED"/>
    <w:rsid w:val="00FE2519"/>
    <w:rsid w:val="00FE7C5A"/>
    <w:rsid w:val="00FF159C"/>
    <w:rsid w:val="00FF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C408B8D7-BD6C-4A9B-AC2D-AE12E851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617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324062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6E3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C5CB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C5CB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C5CB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C5CBB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ED77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778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77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7781"/>
    <w:rPr>
      <w:sz w:val="20"/>
      <w:szCs w:val="20"/>
    </w:rPr>
  </w:style>
  <w:style w:type="paragraph" w:customStyle="1" w:styleId="Default">
    <w:name w:val="Default"/>
    <w:rsid w:val="006C2B9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30">
    <w:name w:val="標題 3 字元"/>
    <w:basedOn w:val="a0"/>
    <w:link w:val="3"/>
    <w:uiPriority w:val="9"/>
    <w:rsid w:val="00324062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customStyle="1" w:styleId="p">
    <w:name w:val="p"/>
    <w:basedOn w:val="a"/>
    <w:rsid w:val="0032406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40">
    <w:name w:val="標題 4 字元"/>
    <w:basedOn w:val="a0"/>
    <w:link w:val="4"/>
    <w:uiPriority w:val="9"/>
    <w:semiHidden/>
    <w:rsid w:val="00E76E3D"/>
    <w:rPr>
      <w:rFonts w:asciiTheme="majorHAnsi" w:eastAsiaTheme="majorEastAsia" w:hAnsiTheme="majorHAnsi" w:cstheme="majorBidi"/>
      <w:sz w:val="36"/>
      <w:szCs w:val="36"/>
    </w:rPr>
  </w:style>
  <w:style w:type="paragraph" w:styleId="Web">
    <w:name w:val="Normal (Web)"/>
    <w:basedOn w:val="a"/>
    <w:uiPriority w:val="99"/>
    <w:unhideWhenUsed/>
    <w:rsid w:val="00E76E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f">
    <w:name w:val="f"/>
    <w:basedOn w:val="a0"/>
    <w:rsid w:val="009F415B"/>
  </w:style>
  <w:style w:type="character" w:styleId="a7">
    <w:name w:val="Emphasis"/>
    <w:basedOn w:val="a0"/>
    <w:uiPriority w:val="20"/>
    <w:qFormat/>
    <w:rsid w:val="009F415B"/>
    <w:rPr>
      <w:i/>
      <w:iCs/>
    </w:rPr>
  </w:style>
  <w:style w:type="character" w:customStyle="1" w:styleId="10">
    <w:name w:val="標題 1 字元"/>
    <w:basedOn w:val="a0"/>
    <w:link w:val="1"/>
    <w:uiPriority w:val="9"/>
    <w:rsid w:val="004E617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8">
    <w:name w:val="Table Grid"/>
    <w:basedOn w:val="a1"/>
    <w:uiPriority w:val="39"/>
    <w:rsid w:val="005651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格格線1"/>
    <w:basedOn w:val="a1"/>
    <w:next w:val="a8"/>
    <w:uiPriority w:val="39"/>
    <w:rsid w:val="005E65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5E659D"/>
    <w:pPr>
      <w:ind w:leftChars="200" w:left="480"/>
    </w:pPr>
  </w:style>
  <w:style w:type="paragraph" w:styleId="aa">
    <w:name w:val="Balloon Text"/>
    <w:basedOn w:val="a"/>
    <w:link w:val="ab"/>
    <w:uiPriority w:val="99"/>
    <w:semiHidden/>
    <w:unhideWhenUsed/>
    <w:rsid w:val="00124D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24D02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表格格線2"/>
    <w:basedOn w:val="a1"/>
    <w:next w:val="a8"/>
    <w:uiPriority w:val="39"/>
    <w:rsid w:val="001B0D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Hyperlink"/>
    <w:basedOn w:val="a0"/>
    <w:uiPriority w:val="99"/>
    <w:unhideWhenUsed/>
    <w:rsid w:val="00E3792C"/>
    <w:rPr>
      <w:color w:val="0000FF" w:themeColor="hyperlink"/>
      <w:u w:val="single"/>
    </w:rPr>
  </w:style>
  <w:style w:type="character" w:customStyle="1" w:styleId="jrnl">
    <w:name w:val="jrnl"/>
    <w:basedOn w:val="a0"/>
    <w:rsid w:val="00E86376"/>
  </w:style>
  <w:style w:type="character" w:customStyle="1" w:styleId="ref-journal">
    <w:name w:val="ref-journal"/>
    <w:basedOn w:val="a0"/>
    <w:rsid w:val="008C43C5"/>
  </w:style>
  <w:style w:type="character" w:customStyle="1" w:styleId="ref-vol">
    <w:name w:val="ref-vol"/>
    <w:basedOn w:val="a0"/>
    <w:rsid w:val="008C4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27F301-B2EC-422D-87C0-9DDC66B19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n zhih siao</dc:creator>
  <cp:lastModifiedBy>user</cp:lastModifiedBy>
  <cp:revision>2</cp:revision>
  <dcterms:created xsi:type="dcterms:W3CDTF">2023-06-28T13:36:00Z</dcterms:created>
  <dcterms:modified xsi:type="dcterms:W3CDTF">2023-06-28T13:36:00Z</dcterms:modified>
</cp:coreProperties>
</file>